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B5E" w:rsidRDefault="00201B5E" w:rsidP="00201B5E">
      <w:pPr>
        <w:spacing w:after="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201B5E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r w:rsidRPr="03E8A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List of GWAS-QTL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138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MLM + Q + K + phenology-relevant loci </w:t>
      </w:r>
      <w:r w:rsidR="00413895" w:rsidRPr="00B0093E">
        <w:rPr>
          <w:rFonts w:ascii="Times New Roman" w:eastAsia="Times New Roman" w:hAnsi="Times New Roman" w:cs="Times New Roman"/>
          <w:sz w:val="24"/>
          <w:szCs w:val="24"/>
          <w:lang w:val="en-US"/>
        </w:rPr>
        <w:t>covariate</w:t>
      </w:r>
      <w:r w:rsidR="004138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) </w:t>
      </w:r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ly associated with NDVI for UAV-Sequoi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AP: 55, 77, 83, 91)</w:t>
      </w:r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ractor-</w:t>
      </w:r>
      <w:proofErr w:type="spellStart"/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GreenSeek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AP: 58, 76, 84, 94)</w:t>
      </w:r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QTL significance, tagging-marker </w:t>
      </w:r>
      <w:r w:rsidRPr="00C8681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00C8681A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and co-localization with previously known NDVI QTLs </w:t>
      </w:r>
      <w:proofErr w:type="gramStart"/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are reported</w:t>
      </w:r>
      <w:proofErr w:type="gramEnd"/>
      <w:r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201B5E" w:rsidRPr="006A5ACE" w:rsidRDefault="00201B5E" w:rsidP="00201B5E">
      <w:pPr>
        <w:spacing w:after="0"/>
        <w:jc w:val="both"/>
        <w:rPr>
          <w:sz w:val="32"/>
          <w:lang w:val="en-US"/>
        </w:rPr>
      </w:pP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(1) High-density, SNP-based consensus map of </w:t>
      </w:r>
      <w:proofErr w:type="spellStart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tetraploid</w:t>
      </w:r>
      <w:proofErr w:type="spellEnd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wheat (</w:t>
      </w:r>
      <w:proofErr w:type="spellStart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Maccaferri</w:t>
      </w:r>
      <w:proofErr w:type="spellEnd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et al. 2015). (2) </w:t>
      </w:r>
      <w:r>
        <w:rPr>
          <w:rFonts w:ascii="Times New Roman" w:eastAsia="Times New Roman" w:hAnsi="Times New Roman" w:cs="Times New Roman"/>
          <w:sz w:val="24"/>
          <w:szCs w:val="18"/>
          <w:lang w:val="en-US"/>
        </w:rPr>
        <w:t>Days after planting (DAP)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</w:t>
      </w:r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(3) b: Pinto et al. 2016; c: Sukumaran et al. 2016; d: </w:t>
      </w:r>
      <w:proofErr w:type="gramStart"/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>Gao et al</w:t>
      </w:r>
      <w:proofErr w:type="gramEnd"/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. 2015; e: Lin et al. 2014; f: Bennett et al. 2012; g: Pinto et al. 2010. 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(4) Tagging-marker R2 values </w:t>
      </w:r>
      <w:proofErr w:type="gramStart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are reported</w:t>
      </w:r>
      <w:proofErr w:type="gramEnd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. P-value &lt; 0.0001 correspond to a </w:t>
      </w:r>
      <w:r w:rsidRPr="006A5ACE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bold underlined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font, 0.0001 &lt; P-value &lt;0.001 to a </w:t>
      </w:r>
      <w:r w:rsidRPr="006A5ACE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bold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font and 0.001 &lt; P-value &lt;0.01 to a regular font.</w:t>
      </w:r>
    </w:p>
    <w:p w:rsidR="0060541A" w:rsidRDefault="00411EAF">
      <w:pPr>
        <w:rPr>
          <w:lang w:val="en-US"/>
        </w:rPr>
      </w:pPr>
    </w:p>
    <w:p w:rsidR="00201B5E" w:rsidRDefault="00201B5E">
      <w:pPr>
        <w:rPr>
          <w:lang w:val="en-US"/>
        </w:rPr>
      </w:pPr>
    </w:p>
    <w:tbl>
      <w:tblPr>
        <w:tblStyle w:val="Tabellasemplice-2"/>
        <w:tblpPr w:leftFromText="141" w:rightFromText="141" w:vertAnchor="page" w:horzAnchor="margin" w:tblpXSpec="center" w:tblpY="6226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8"/>
        <w:gridCol w:w="567"/>
        <w:gridCol w:w="851"/>
        <w:gridCol w:w="567"/>
        <w:gridCol w:w="567"/>
        <w:gridCol w:w="567"/>
        <w:gridCol w:w="567"/>
        <w:gridCol w:w="709"/>
        <w:gridCol w:w="1275"/>
      </w:tblGrid>
      <w:tr w:rsidR="00201B5E" w:rsidRPr="00A243A3" w:rsidTr="00201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QTL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arker</w:t>
            </w:r>
          </w:p>
        </w:tc>
        <w:tc>
          <w:tcPr>
            <w:tcW w:w="2693" w:type="dxa"/>
            <w:gridSpan w:val="4"/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NDVI</w:t>
            </w:r>
          </w:p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UAV-Sequoia</w:t>
            </w:r>
          </w:p>
        </w:tc>
        <w:tc>
          <w:tcPr>
            <w:tcW w:w="2410" w:type="dxa"/>
            <w:gridSpan w:val="4"/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NDVI</w:t>
            </w:r>
          </w:p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Tractor-GreenSeeker</w:t>
            </w:r>
          </w:p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DVI QTL from </w:t>
            </w:r>
            <w:proofErr w:type="spellStart"/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literature</w:t>
            </w:r>
            <w:proofErr w:type="spellEnd"/>
          </w:p>
        </w:tc>
      </w:tr>
      <w:tr w:rsidR="00201B5E" w:rsidRPr="00E1169D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 (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-</w:t>
            </w:r>
            <w:proofErr w:type="spellStart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pping</w:t>
            </w:r>
            <w:proofErr w:type="spellEnd"/>
          </w:p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TLs</w:t>
            </w:r>
            <w:proofErr w:type="spellEnd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3)</w:t>
            </w:r>
          </w:p>
          <w:p w:rsidR="00201B5E" w:rsidRPr="00415EDC" w:rsidRDefault="00201B5E" w:rsidP="00EF3B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it-IT"/>
              </w:rPr>
              <w:t>QNDVI.ubo.1A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205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eastAsia="it-IT"/>
              </w:rPr>
              <w:t>5.04</w:t>
            </w:r>
            <w:r w:rsidRPr="00C219FD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(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1B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798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411EA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74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983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3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A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44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9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,f,</w:t>
            </w: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</w:t>
            </w:r>
            <w:proofErr w:type="spellEnd"/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A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8B70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wPt-735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2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B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55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.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452EBA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</w:t>
            </w: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B.3</w:t>
            </w:r>
          </w:p>
        </w:tc>
        <w:tc>
          <w:tcPr>
            <w:tcW w:w="1276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12276</w:t>
            </w:r>
          </w:p>
        </w:tc>
        <w:tc>
          <w:tcPr>
            <w:tcW w:w="708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3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47</w:t>
            </w:r>
          </w:p>
        </w:tc>
        <w:tc>
          <w:tcPr>
            <w:tcW w:w="1275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1458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4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1737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01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B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353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72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2</w:t>
            </w:r>
          </w:p>
        </w:tc>
        <w:tc>
          <w:tcPr>
            <w:tcW w:w="1276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52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2393</w:t>
            </w:r>
          </w:p>
        </w:tc>
        <w:tc>
          <w:tcPr>
            <w:tcW w:w="708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3</w:t>
            </w:r>
          </w:p>
        </w:tc>
        <w:tc>
          <w:tcPr>
            <w:tcW w:w="1276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B35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4237</w:t>
            </w:r>
          </w:p>
        </w:tc>
        <w:tc>
          <w:tcPr>
            <w:tcW w:w="708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85</w:t>
            </w: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B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B35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280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F4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,d</w:t>
            </w:r>
            <w:proofErr w:type="spellEnd"/>
          </w:p>
        </w:tc>
      </w:tr>
      <w:tr w:rsidR="00201B5E" w:rsidRPr="001201C1" w:rsidTr="00201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B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B35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695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201B5E" w:rsidRPr="001201C1" w:rsidTr="00201B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A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B35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834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  <w:t>6.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9F4772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B5E" w:rsidRPr="009F4772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B5E" w:rsidRPr="00415EDC" w:rsidRDefault="00201B5E" w:rsidP="00EF3B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201B5E" w:rsidRPr="00201B5E" w:rsidRDefault="00201B5E">
      <w:pPr>
        <w:rPr>
          <w:lang w:val="en-US"/>
        </w:rPr>
      </w:pPr>
    </w:p>
    <w:sectPr w:rsidR="00201B5E" w:rsidRPr="00201B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B5E"/>
    <w:rsid w:val="00201B5E"/>
    <w:rsid w:val="00242214"/>
    <w:rsid w:val="00411EAF"/>
    <w:rsid w:val="00413895"/>
    <w:rsid w:val="00B007E6"/>
    <w:rsid w:val="00C219FD"/>
    <w:rsid w:val="00C9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52B88D-C336-4908-B197-C32B5D04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01B5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01B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Emanuele Condorelli</dc:creator>
  <cp:keywords/>
  <dc:description/>
  <cp:lastModifiedBy>Giuseppe Emanuele Condorelli</cp:lastModifiedBy>
  <cp:revision>7</cp:revision>
  <dcterms:created xsi:type="dcterms:W3CDTF">2018-05-03T07:13:00Z</dcterms:created>
  <dcterms:modified xsi:type="dcterms:W3CDTF">2018-05-05T05:57:00Z</dcterms:modified>
</cp:coreProperties>
</file>